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eastAsia" w:ascii="Times New Roman" w:hAnsi="Times New Roman" w:eastAsia="黑体" w:cs="Times New Roman"/>
          <w:b w:val="0"/>
          <w:bCs w:val="0"/>
          <w:lang w:val="en-US" w:eastAsia="zh-CN"/>
        </w:rPr>
      </w:pPr>
      <w:bookmarkStart w:id="0" w:name="OLE_LINK1"/>
      <w:r>
        <w:rPr>
          <w:rFonts w:hint="default" w:ascii="Times New Roman" w:hAnsi="Times New Roman" w:eastAsia="黑体" w:cs="Times New Roman"/>
          <w:b/>
          <w:bCs/>
          <w:szCs w:val="21"/>
        </w:rPr>
        <w:t>Supplementary</w:t>
      </w:r>
      <w:r>
        <w:rPr>
          <w:rFonts w:hint="eastAsia" w:ascii="Times New Roman" w:hAnsi="Times New Roman" w:eastAsia="黑体" w:cs="Times New Roman"/>
          <w:b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szCs w:val="21"/>
        </w:rPr>
        <w:t>table 1</w:t>
      </w:r>
      <w:bookmarkEnd w:id="0"/>
      <w:bookmarkStart w:id="2" w:name="_GoBack"/>
      <w:bookmarkEnd w:id="2"/>
      <w:r>
        <w:rPr>
          <w:rFonts w:hint="default" w:ascii="Times New Roman" w:hAnsi="Times New Roman" w:eastAsia="黑体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 w:val="0"/>
          <w:szCs w:val="21"/>
        </w:rPr>
        <w:t xml:space="preserve">Comparison of whole-lesion histogram parameters between benign and malignant </w:t>
      </w:r>
      <w:r>
        <w:rPr>
          <w:rFonts w:hint="default" w:ascii="Times New Roman" w:hAnsi="Times New Roman" w:eastAsia="黑体" w:cs="Times New Roman"/>
          <w:b w:val="0"/>
          <w:bCs w:val="0"/>
          <w:szCs w:val="21"/>
          <w:lang w:val="en-US" w:eastAsia="zh-CN"/>
        </w:rPr>
        <w:t>solitary pulmonary lesions</w:t>
      </w:r>
      <w:r>
        <w:rPr>
          <w:rFonts w:hint="eastAsia" w:ascii="Times New Roman" w:hAnsi="Times New Roman" w:eastAsia="黑体" w:cs="Times New Roman"/>
          <w:b w:val="0"/>
          <w:bCs w:val="0"/>
          <w:szCs w:val="21"/>
          <w:lang w:val="en-US" w:eastAsia="zh-CN"/>
        </w:rPr>
        <w:t>.</w:t>
      </w:r>
    </w:p>
    <w:tbl>
      <w:tblPr>
        <w:tblStyle w:val="3"/>
        <w:tblW w:w="9261" w:type="dxa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154"/>
        <w:gridCol w:w="1701"/>
        <w:gridCol w:w="1652"/>
        <w:gridCol w:w="898"/>
        <w:gridCol w:w="877"/>
        <w:gridCol w:w="149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2637" w:type="dxa"/>
            <w:gridSpan w:val="2"/>
            <w:tcBorders>
              <w:bottom w:val="single" w:color="000000" w:themeColor="text1" w:sz="6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Whole-lesion histogram parameters</w:t>
            </w:r>
          </w:p>
        </w:tc>
        <w:tc>
          <w:tcPr>
            <w:tcW w:w="1701" w:type="dxa"/>
            <w:tcBorders>
              <w:bottom w:val="single" w:color="000000" w:themeColor="text1" w:sz="6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15"/>
                <w:szCs w:val="15"/>
                <w:lang w:val="en-US" w:eastAsia="zh-CN"/>
              </w:rPr>
              <w:t>Benign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652" w:type="dxa"/>
            <w:tcBorders>
              <w:bottom w:val="single" w:color="000000" w:themeColor="text1" w:sz="6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15"/>
                <w:szCs w:val="15"/>
                <w:lang w:val="en-US" w:eastAsia="zh-CN"/>
              </w:rPr>
              <w:t>alignant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n=70)</w:t>
            </w:r>
          </w:p>
        </w:tc>
        <w:tc>
          <w:tcPr>
            <w:tcW w:w="898" w:type="dxa"/>
            <w:tcBorders>
              <w:bottom w:val="single" w:color="000000" w:themeColor="text1" w:sz="6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t/Z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15"/>
                <w:szCs w:val="15"/>
                <w:lang w:val="en-US" w:eastAsia="zh-CN"/>
              </w:rPr>
              <w:t>value</w:t>
            </w:r>
          </w:p>
        </w:tc>
        <w:tc>
          <w:tcPr>
            <w:tcW w:w="877" w:type="dxa"/>
            <w:tcBorders>
              <w:bottom w:val="single" w:color="000000" w:themeColor="text1" w:sz="6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15"/>
                <w:szCs w:val="15"/>
                <w:lang w:val="en-US" w:eastAsia="zh-CN"/>
              </w:rPr>
              <w:t>value</w:t>
            </w:r>
          </w:p>
        </w:tc>
        <w:tc>
          <w:tcPr>
            <w:tcW w:w="1496" w:type="dxa"/>
            <w:tcBorders>
              <w:bottom w:val="single" w:color="000000" w:themeColor="text1" w:sz="6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Adjust P value*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483" w:type="dxa"/>
            <w:vMerge w:val="restart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D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k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（×10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</w:rPr>
              <w:t>-3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㎜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/s）</w:t>
            </w:r>
          </w:p>
        </w:tc>
        <w:tc>
          <w:tcPr>
            <w:tcW w:w="1154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1701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2.66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7)</w:t>
            </w:r>
          </w:p>
        </w:tc>
        <w:tc>
          <w:tcPr>
            <w:tcW w:w="898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8.100</w:t>
            </w:r>
          </w:p>
        </w:tc>
        <w:tc>
          <w:tcPr>
            <w:tcW w:w="877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tcBorders>
              <w:top w:val="single" w:color="000000" w:themeColor="text1" w:sz="6" w:space="0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bookmarkStart w:id="1" w:name="OLE_LINK38"/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10th Percentile</w:t>
            </w:r>
            <w:bookmarkEnd w:id="1"/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~1.75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4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6.318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93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2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8.05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QR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7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8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5.301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0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21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104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edi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3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2.30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5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682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4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531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ng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38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8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692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nerg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08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44~36.475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8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27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7.71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tropy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08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4</w:t>
            </w:r>
          </w:p>
        </w:tc>
        <w:tc>
          <w:tcPr>
            <w:tcW w:w="1652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4.254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488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6.233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urtosi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3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54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256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24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kewnes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809 (0.325~1.077)</w:t>
            </w:r>
          </w:p>
        </w:tc>
        <w:tc>
          <w:tcPr>
            <w:tcW w:w="1652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197 (-0.175~0.603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-4.565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iformit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7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902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rianc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6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88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248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restart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K</w:t>
            </w: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4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.809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11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1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2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9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45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3~1.064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7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.928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QR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5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0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68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7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0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85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edi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9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0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6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687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0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97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3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ng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0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401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nerg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3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4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8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1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1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7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trop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7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3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28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9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79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960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337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48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urtosi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3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3.778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73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69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6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kewnes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8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8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4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2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99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92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96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iformit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8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20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8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0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rianc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2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3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732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restart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（×10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</w:rPr>
              <w:t>-3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㎜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/s）</w:t>
            </w: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8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.552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1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5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7.172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1.83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9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134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QR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5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585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1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5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780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edi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0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.259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3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322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ng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1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7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856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nerg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3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~9.41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28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481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trop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7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7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6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3.389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urtosi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0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83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29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30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8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kewnes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216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64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652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16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671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495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62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76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iformit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5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9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1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953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rianc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95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restart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D*（×10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㎜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/s）</w:t>
            </w: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7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2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0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204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29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1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6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2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03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30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7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39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27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QR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1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1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2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37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6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70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98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43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92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edi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4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36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02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1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9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82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5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ng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59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72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8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nerg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3~7.41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1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58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80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780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88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trop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7~4.86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3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20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.339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27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urtosi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5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7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8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2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57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06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0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kewnes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2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.292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96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28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iformit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~1.00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2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61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4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7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rianc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7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24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01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47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62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9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restart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>f</w:t>
            </w: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7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-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91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373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52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1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4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33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0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-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661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509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6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QR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87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6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38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590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74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1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4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28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6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edi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3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0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94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52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0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60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47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0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ng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0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28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78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nerg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88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9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trop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1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6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47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276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783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87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urtosi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8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6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407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kewnes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6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6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9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3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-0.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6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99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iformit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1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8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66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14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4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rianc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8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9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3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724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8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restart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ADC（×10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</w:rPr>
              <w:t>-3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㎜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/s）</w:t>
            </w: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0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2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8.67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1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1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7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7.476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0th Percentil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8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1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1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8.130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QR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3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4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3.932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4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02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525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edia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8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477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in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8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1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079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ng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9~1.959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0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880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15"/>
                <w:szCs w:val="15"/>
                <w:lang w:bidi="ar"/>
              </w:rPr>
              <w:t>nerg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7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9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67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-6.</w:t>
            </w:r>
            <w:r>
              <w:rPr>
                <w:rFonts w:hint="eastAsia" w:ascii="Times New Roman" w:hAnsi="Times New Roman" w:eastAsia="黑体" w:cs="Times New Roman"/>
                <w:color w:val="000000"/>
                <w:sz w:val="15"/>
                <w:szCs w:val="15"/>
                <w:lang w:val="en-US" w:eastAsia="zh-CN"/>
              </w:rPr>
              <w:t>830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tropy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eastAsia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3.948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eastAsia="zh-CN"/>
              </w:rPr>
              <w:t>（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3.655~4.739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652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  <w:t>3.87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8 (3.515~4.291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-2.976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003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urtosis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31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3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6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6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07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6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kewnes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 (0.029~0.716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8 (-0.003~0.822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898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-0.009</w:t>
            </w:r>
          </w:p>
        </w:tc>
        <w:tc>
          <w:tcPr>
            <w:tcW w:w="877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993</w:t>
            </w:r>
          </w:p>
        </w:tc>
        <w:tc>
          <w:tcPr>
            <w:tcW w:w="1496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0.99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niformity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9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6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5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488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483" w:type="dxa"/>
            <w:vMerge w:val="continue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54" w:type="dxa"/>
            <w:vAlign w:val="top"/>
          </w:tcPr>
          <w:p>
            <w:pPr>
              <w:jc w:val="both"/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ariance</w:t>
            </w:r>
          </w:p>
        </w:tc>
        <w:tc>
          <w:tcPr>
            <w:tcW w:w="17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2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4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1)</w:t>
            </w:r>
          </w:p>
        </w:tc>
        <w:tc>
          <w:tcPr>
            <w:tcW w:w="165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6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3)</w:t>
            </w:r>
          </w:p>
        </w:tc>
        <w:tc>
          <w:tcPr>
            <w:tcW w:w="898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992</w:t>
            </w:r>
          </w:p>
        </w:tc>
        <w:tc>
          <w:tcPr>
            <w:tcW w:w="877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1</w:t>
            </w:r>
          </w:p>
        </w:tc>
        <w:tc>
          <w:tcPr>
            <w:tcW w:w="1496" w:type="dxa"/>
            <w:vAlign w:val="top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黑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黑体" w:cs="Times New Roman"/>
                <w:sz w:val="15"/>
                <w:szCs w:val="15"/>
              </w:rPr>
              <w:t>P＜0.00</w:t>
            </w:r>
            <w:r>
              <w:rPr>
                <w:rFonts w:hint="eastAsia" w:ascii="Times New Roman" w:hAnsi="Times New Roman" w:eastAsia="黑体" w:cs="Times New Roman"/>
                <w:sz w:val="15"/>
                <w:szCs w:val="15"/>
                <w:lang w:val="en-US" w:eastAsia="zh-CN"/>
              </w:rPr>
              <w:t>4</w:t>
            </w:r>
          </w:p>
        </w:tc>
      </w:tr>
    </w:tbl>
    <w:p>
      <w:pPr>
        <w:jc w:val="left"/>
        <w:rPr>
          <w:rFonts w:hint="default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>Note</w:t>
      </w:r>
      <w:r>
        <w:rPr>
          <w:rFonts w:hint="eastAsia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>: two independent sample t-test were expressed as mean  ±  standard deviation; Mann-Whitney U test were expressed as M (P25, P75); IQR,</w:t>
      </w:r>
      <w:r>
        <w:rPr>
          <w:rFonts w:hint="default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>Inter</w:t>
      </w:r>
      <w:r>
        <w:rPr>
          <w:rFonts w:hint="eastAsia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>-</w:t>
      </w:r>
      <w:r>
        <w:rPr>
          <w:rFonts w:hint="default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>quartile</w:t>
      </w:r>
      <w:r>
        <w:rPr>
          <w:rFonts w:hint="eastAsia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>Range</w:t>
      </w:r>
      <w:r>
        <w:rPr>
          <w:rFonts w:hint="eastAsia" w:ascii="Times New Roman" w:hAnsi="Times New Roman" w:eastAsia="黑体" w:cs="Times New Roman"/>
          <w:color w:val="000000"/>
          <w:kern w:val="0"/>
          <w:sz w:val="18"/>
          <w:szCs w:val="18"/>
          <w:lang w:val="en-US" w:eastAsia="zh-CN" w:bidi="ar"/>
        </w:rPr>
        <w:t>. * The FDR-corrected P-values were us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yNTQ1MjA1ZGVmNzk4ODc1ZGVhODczOTdlNDJiMGEifQ=="/>
    <w:docVar w:name="KY_MEDREF_DOCUID" w:val="{14AC8F44-D46C-4C1C-8910-823590233954}"/>
    <w:docVar w:name="KY_MEDREF_VERSION" w:val="3"/>
  </w:docVars>
  <w:rsids>
    <w:rsidRoot w:val="00000000"/>
    <w:rsid w:val="04C805FA"/>
    <w:rsid w:val="06BA389A"/>
    <w:rsid w:val="07FE0022"/>
    <w:rsid w:val="164B3C4D"/>
    <w:rsid w:val="165D73FC"/>
    <w:rsid w:val="18300040"/>
    <w:rsid w:val="1BAF3789"/>
    <w:rsid w:val="1E903168"/>
    <w:rsid w:val="220B32F0"/>
    <w:rsid w:val="262030F5"/>
    <w:rsid w:val="2CF04191"/>
    <w:rsid w:val="32133A1A"/>
    <w:rsid w:val="3ED14599"/>
    <w:rsid w:val="3FD80FD4"/>
    <w:rsid w:val="433A7273"/>
    <w:rsid w:val="50B11C23"/>
    <w:rsid w:val="5141592A"/>
    <w:rsid w:val="51AE1398"/>
    <w:rsid w:val="53C163B5"/>
    <w:rsid w:val="64B94F40"/>
    <w:rsid w:val="65C97E56"/>
    <w:rsid w:val="70230F31"/>
    <w:rsid w:val="71B0599A"/>
    <w:rsid w:val="7A64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38</Words>
  <Characters>5448</Characters>
  <Lines>0</Lines>
  <Paragraphs>0</Paragraphs>
  <TotalTime>4</TotalTime>
  <ScaleCrop>false</ScaleCrop>
  <LinksUpToDate>false</LinksUpToDate>
  <CharactersWithSpaces>568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15:35:00Z</dcterms:created>
  <dc:creator>Lenovo</dc:creator>
  <cp:lastModifiedBy>羽蒙</cp:lastModifiedBy>
  <dcterms:modified xsi:type="dcterms:W3CDTF">2022-12-30T04:5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E957ADDC14854BCB8F4D04E0AB194F67</vt:lpwstr>
  </property>
</Properties>
</file>